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DEF81" w14:textId="4BE026D5" w:rsidR="00820149" w:rsidRDefault="00890A7C" w:rsidP="00375D61">
      <w:pPr>
        <w:spacing w:line="360" w:lineRule="auto"/>
        <w:jc w:val="center"/>
        <w:rPr>
          <w:rFonts w:ascii="Arial" w:hAnsi="Arial" w:cs="Arial"/>
          <w:lang w:val="en-US"/>
        </w:rPr>
      </w:pPr>
      <w:r w:rsidRPr="00890A7C">
        <w:rPr>
          <w:rFonts w:ascii="Arial" w:hAnsi="Arial" w:cs="Arial"/>
          <w:b/>
          <w:bCs/>
          <w:lang w:val="en-US"/>
        </w:rPr>
        <w:t>Additional file 1: Table S1</w:t>
      </w:r>
      <w:r w:rsidRPr="00890A7C">
        <w:rPr>
          <w:rFonts w:ascii="Arial" w:hAnsi="Arial" w:cs="Arial"/>
          <w:lang w:val="en-US"/>
        </w:rPr>
        <w:t xml:space="preserve">: Summary statistics of Ag-ELISA results during the follow-up of pigs experimentally infected with </w:t>
      </w:r>
      <w:r w:rsidRPr="00820149">
        <w:rPr>
          <w:rFonts w:ascii="Arial" w:hAnsi="Arial" w:cs="Arial"/>
          <w:i/>
          <w:iCs/>
          <w:lang w:val="en-US"/>
        </w:rPr>
        <w:t>T. solium</w:t>
      </w:r>
      <w:r w:rsidRPr="00890A7C">
        <w:rPr>
          <w:rFonts w:ascii="Arial" w:hAnsi="Arial" w:cs="Arial"/>
          <w:lang w:val="en-US"/>
        </w:rPr>
        <w:t xml:space="preserve"> and </w:t>
      </w:r>
      <w:r w:rsidRPr="00820149">
        <w:rPr>
          <w:rFonts w:ascii="Arial" w:hAnsi="Arial" w:cs="Arial"/>
          <w:i/>
          <w:iCs/>
          <w:lang w:val="en-US"/>
        </w:rPr>
        <w:t>T. hydatigena</w:t>
      </w:r>
      <w:r w:rsidR="00375D61">
        <w:rPr>
          <w:rFonts w:ascii="Arial" w:hAnsi="Arial" w:cs="Arial"/>
          <w:lang w:val="en-US"/>
        </w:rPr>
        <w:t>.</w:t>
      </w:r>
    </w:p>
    <w:p w14:paraId="41441B88" w14:textId="77777777" w:rsidR="00375D61" w:rsidRPr="00820149" w:rsidRDefault="00375D61" w:rsidP="00375D61">
      <w:pPr>
        <w:spacing w:line="360" w:lineRule="auto"/>
        <w:jc w:val="center"/>
        <w:rPr>
          <w:rFonts w:ascii="Arial" w:hAnsi="Arial" w:cs="Arial"/>
          <w:lang w:val="en-US"/>
        </w:rPr>
      </w:pPr>
    </w:p>
    <w:tbl>
      <w:tblPr>
        <w:tblW w:w="11970" w:type="dxa"/>
        <w:jc w:val="center"/>
        <w:tblLayout w:type="fixed"/>
        <w:tblLook w:val="04A0" w:firstRow="1" w:lastRow="0" w:firstColumn="1" w:lastColumn="0" w:noHBand="0" w:noVBand="1"/>
      </w:tblPr>
      <w:tblGrid>
        <w:gridCol w:w="1570"/>
        <w:gridCol w:w="1428"/>
        <w:gridCol w:w="992"/>
        <w:gridCol w:w="1276"/>
        <w:gridCol w:w="1417"/>
        <w:gridCol w:w="1134"/>
        <w:gridCol w:w="1276"/>
        <w:gridCol w:w="1418"/>
        <w:gridCol w:w="1219"/>
        <w:gridCol w:w="240"/>
      </w:tblGrid>
      <w:tr w:rsidR="00820149" w:rsidRPr="00820149" w14:paraId="27917B87" w14:textId="77777777" w:rsidTr="00375D61">
        <w:trPr>
          <w:gridAfter w:val="1"/>
          <w:wAfter w:w="240" w:type="dxa"/>
          <w:trHeight w:val="320"/>
          <w:jc w:val="center"/>
        </w:trPr>
        <w:tc>
          <w:tcPr>
            <w:tcW w:w="15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4DE38" w14:textId="0F879071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apeworm used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DFDE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fection statu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1A46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llow-up day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C495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sW8/TsW5 Ag-ELISA</w:t>
            </w:r>
          </w:p>
        </w:tc>
        <w:tc>
          <w:tcPr>
            <w:tcW w:w="39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6BDF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58/B60 Ag-ELISA</w:t>
            </w:r>
          </w:p>
        </w:tc>
      </w:tr>
      <w:tr w:rsidR="00820149" w:rsidRPr="00820149" w14:paraId="7BB433BC" w14:textId="77777777" w:rsidTr="00375D61">
        <w:trPr>
          <w:gridAfter w:val="1"/>
          <w:wAfter w:w="240" w:type="dxa"/>
          <w:trHeight w:val="320"/>
          <w:jc w:val="center"/>
        </w:trPr>
        <w:tc>
          <w:tcPr>
            <w:tcW w:w="15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3CADA2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DDCD30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1559CA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292C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D values (mean ± SD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64BB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gen ratios (mean ± SD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1707B" w14:textId="77777777" w:rsid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ositive        </w:t>
            </w:r>
          </w:p>
          <w:p w14:paraId="537285E3" w14:textId="56776599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n,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38C02" w14:textId="77777777" w:rsid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values</w:t>
            </w:r>
          </w:p>
          <w:p w14:paraId="6B874555" w14:textId="47E173C8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mean ± SD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BAEF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tigen ratios (mean ± SD)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FFD44" w14:textId="77777777" w:rsid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ositive       </w:t>
            </w:r>
          </w:p>
          <w:p w14:paraId="06F4E2FA" w14:textId="29C4E69E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n, %)</w:t>
            </w:r>
          </w:p>
        </w:tc>
      </w:tr>
      <w:tr w:rsidR="00820149" w:rsidRPr="00820149" w14:paraId="18456E2E" w14:textId="77777777" w:rsidTr="00375D61">
        <w:trPr>
          <w:trHeight w:val="320"/>
          <w:jc w:val="center"/>
        </w:trPr>
        <w:tc>
          <w:tcPr>
            <w:tcW w:w="15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31A5DD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B4DEC9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D39426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E72217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138D3F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1E68E8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AB368A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5844B6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50D60F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5A30AC0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3B07B596" w14:textId="77777777" w:rsidTr="00375D61">
        <w:trPr>
          <w:trHeight w:val="320"/>
          <w:jc w:val="center"/>
        </w:trPr>
        <w:tc>
          <w:tcPr>
            <w:tcW w:w="15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A08D10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507B0D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8D6C33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7CCF7F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31156E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0FCBB8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071282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5DD5B4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DC1104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14:paraId="418589E4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4BD7009C" w14:textId="77777777" w:rsidTr="00375D61">
        <w:trPr>
          <w:trHeight w:val="320"/>
          <w:jc w:val="center"/>
        </w:trPr>
        <w:tc>
          <w:tcPr>
            <w:tcW w:w="15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CE1974" w14:textId="75CD6800" w:rsidR="00820149" w:rsidRPr="00820149" w:rsidRDefault="00820149" w:rsidP="00375D61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  <w:r w:rsidR="00375D6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8201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solium 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B3487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igs with viable cysticercosis (</w:t>
            </w:r>
            <w:r w:rsidRPr="008201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= 1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EECD9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52496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D73162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 ± 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8E808C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23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E6761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4E2F1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 ± 0.7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718F8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(5.6)</w:t>
            </w:r>
          </w:p>
        </w:tc>
        <w:tc>
          <w:tcPr>
            <w:tcW w:w="240" w:type="dxa"/>
            <w:vAlign w:val="center"/>
            <w:hideMark/>
          </w:tcPr>
          <w:p w14:paraId="599BDF6B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7272BECC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123F515E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22213DD2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4D5D6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04460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FE604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 ± 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BFEA9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 (17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98880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A7BCF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 ± 3.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309986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(5.6)</w:t>
            </w:r>
          </w:p>
        </w:tc>
        <w:tc>
          <w:tcPr>
            <w:tcW w:w="240" w:type="dxa"/>
            <w:vAlign w:val="center"/>
            <w:hideMark/>
          </w:tcPr>
          <w:p w14:paraId="2227F871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0E0675D6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370E8E59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4477B7EF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D8303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BF0A3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 ± 1.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F6F3E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1 ± 24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F8F48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C9138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 ± 1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FE8532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9 ± 22.7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A48ABA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240" w:type="dxa"/>
            <w:vAlign w:val="center"/>
            <w:hideMark/>
          </w:tcPr>
          <w:p w14:paraId="30ECF883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6F2B76D5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28E347B8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3243216E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664CA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979EB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5 ± 0.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B1FDC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.2 ± 1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62510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CC46A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2 ± 0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C0245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0 ± 11.9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43F71C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240" w:type="dxa"/>
            <w:vAlign w:val="center"/>
            <w:hideMark/>
          </w:tcPr>
          <w:p w14:paraId="10FDAEE6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6E9D1C73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717ABBF1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0C89026B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2E6BB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E6D85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0 ± 0.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07714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.0 ± 25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91968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4945F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 ± 0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0DC4B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.8 ± 7.4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7A3F5C7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240" w:type="dxa"/>
            <w:vAlign w:val="center"/>
            <w:hideMark/>
          </w:tcPr>
          <w:p w14:paraId="6BCB3AD6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42633D15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1C595999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2ACEF2C3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43F4C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139E7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1 ± 0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B2F8F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.2 ± 25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0635B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47450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 ± 0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2F38E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.6 ± 7.6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2A7450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240" w:type="dxa"/>
            <w:vAlign w:val="center"/>
            <w:hideMark/>
          </w:tcPr>
          <w:p w14:paraId="260FACC1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40FF51FF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742B27B7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9F968F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FC83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FA3E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0 ± 0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036F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.1 ± 2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9EF0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3FA6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 ± 0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AC60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.6 ± 7.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B7DE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 (100.0)</w:t>
            </w:r>
          </w:p>
        </w:tc>
        <w:tc>
          <w:tcPr>
            <w:tcW w:w="240" w:type="dxa"/>
            <w:vAlign w:val="center"/>
            <w:hideMark/>
          </w:tcPr>
          <w:p w14:paraId="6FCA5A83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79F3E9F3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1DF96799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828C2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igs without viable cysticercosis (</w:t>
            </w:r>
            <w:r w:rsidRPr="008201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= 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05B9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9683C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4A2D8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 ± 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C2664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(11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DA3C0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3EE0D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 ± 0.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45812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240" w:type="dxa"/>
            <w:vAlign w:val="center"/>
            <w:hideMark/>
          </w:tcPr>
          <w:p w14:paraId="3679CE81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0A1F0D58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1D630D3C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7BFF774F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90FA9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EAA4C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C1823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 ± 0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AE9E0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 (11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F2398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95E3F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 ± 0.1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55707D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240" w:type="dxa"/>
            <w:vAlign w:val="center"/>
            <w:hideMark/>
          </w:tcPr>
          <w:p w14:paraId="66D4BB37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4C5BA84E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644F8CB5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5AD5EE3E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21AF5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508F4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943A4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1 ± 5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8CA032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55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EA4EF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E356E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 ± 2.0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6589D69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44.4)</w:t>
            </w:r>
          </w:p>
        </w:tc>
        <w:tc>
          <w:tcPr>
            <w:tcW w:w="240" w:type="dxa"/>
            <w:vAlign w:val="center"/>
            <w:hideMark/>
          </w:tcPr>
          <w:p w14:paraId="73F9AC80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1063CA39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73549146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0E561B93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6C948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8A7C0C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 ± 0.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C5A80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1 ± 13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CB31C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 (66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41DCC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 ± 0.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BFF30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4 ± 10.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71DAE52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 (33.3)</w:t>
            </w:r>
          </w:p>
        </w:tc>
        <w:tc>
          <w:tcPr>
            <w:tcW w:w="240" w:type="dxa"/>
            <w:vAlign w:val="center"/>
            <w:hideMark/>
          </w:tcPr>
          <w:p w14:paraId="7595D6F1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005B5E04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5F51AB1F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5B1EA9DD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6768D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2CD22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 ± 1.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85D1F2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2 ± 24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D3ECDC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55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32736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 ± 1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81710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8 ± 20.7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5DA387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44.4)</w:t>
            </w:r>
          </w:p>
        </w:tc>
        <w:tc>
          <w:tcPr>
            <w:tcW w:w="240" w:type="dxa"/>
            <w:vAlign w:val="center"/>
            <w:hideMark/>
          </w:tcPr>
          <w:p w14:paraId="1FB5110A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37B87FC6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4C326777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44B819EC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C744D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A9626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 ± 0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30988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 ± 7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594D9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 (66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0250B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DEE1B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0 ± 3.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7186A2B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44.4)</w:t>
            </w:r>
          </w:p>
        </w:tc>
        <w:tc>
          <w:tcPr>
            <w:tcW w:w="240" w:type="dxa"/>
            <w:vAlign w:val="center"/>
            <w:hideMark/>
          </w:tcPr>
          <w:p w14:paraId="551C3F62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7F672317" w14:textId="77777777" w:rsidTr="00375D61">
        <w:trPr>
          <w:trHeight w:val="320"/>
          <w:jc w:val="center"/>
        </w:trPr>
        <w:tc>
          <w:tcPr>
            <w:tcW w:w="15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0A9B5B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F6D662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B762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F5B2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8C37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 ± 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0229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55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C040C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4309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 ± 1.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9618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44.4)</w:t>
            </w:r>
          </w:p>
        </w:tc>
        <w:tc>
          <w:tcPr>
            <w:tcW w:w="240" w:type="dxa"/>
            <w:vAlign w:val="center"/>
            <w:hideMark/>
          </w:tcPr>
          <w:p w14:paraId="682F734C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78813219" w14:textId="77777777" w:rsidTr="00375D61">
        <w:trPr>
          <w:trHeight w:val="320"/>
          <w:jc w:val="center"/>
        </w:trPr>
        <w:tc>
          <w:tcPr>
            <w:tcW w:w="15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BA2C8E" w14:textId="70092A87" w:rsidR="00820149" w:rsidRPr="00820149" w:rsidRDefault="00375D61" w:rsidP="00375D61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. </w:t>
            </w:r>
            <w:r w:rsidR="00820149" w:rsidRPr="008201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hydatigena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4C1F8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igs with viable cysticercosis (</w:t>
            </w:r>
            <w:r w:rsidRPr="008201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= 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622CA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57B56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D6BC6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 ± 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06BE0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B4904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107C3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 ± 0.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7A244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240" w:type="dxa"/>
            <w:vAlign w:val="center"/>
            <w:hideMark/>
          </w:tcPr>
          <w:p w14:paraId="79CE402F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77AAF47D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0F6BDFFF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387CF74E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28319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0462C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4E20B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 ± 0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4AF88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2E502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C4D51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 ± 0.1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1D2F715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240" w:type="dxa"/>
            <w:vAlign w:val="center"/>
            <w:hideMark/>
          </w:tcPr>
          <w:p w14:paraId="401B702B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27EA752D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74725B90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622FA2C4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8411F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B3207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F1D50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 ± 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86CFF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E5808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80018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 ± 0.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DC6522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50.0)</w:t>
            </w:r>
          </w:p>
        </w:tc>
        <w:tc>
          <w:tcPr>
            <w:tcW w:w="240" w:type="dxa"/>
            <w:vAlign w:val="center"/>
            <w:hideMark/>
          </w:tcPr>
          <w:p w14:paraId="0C4AAD63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2C744A00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689DFA64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0F9BAD44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52C27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FC763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 ± 0.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4F6A3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8 ± 3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AB1BE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10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59FE7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 ± 0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836EF2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5 ± 2.8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13442CB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100.0)</w:t>
            </w:r>
          </w:p>
        </w:tc>
        <w:tc>
          <w:tcPr>
            <w:tcW w:w="240" w:type="dxa"/>
            <w:vAlign w:val="center"/>
            <w:hideMark/>
          </w:tcPr>
          <w:p w14:paraId="3973D9B8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72CD60DC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0447B9E5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4EB33C24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17028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C8B98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 ± 1.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824AA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9 ± 1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75F37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10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0A8C3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9 ± 1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B25F0C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.7 ± 17.4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2F4F7E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100.0)</w:t>
            </w:r>
          </w:p>
        </w:tc>
        <w:tc>
          <w:tcPr>
            <w:tcW w:w="240" w:type="dxa"/>
            <w:vAlign w:val="center"/>
            <w:hideMark/>
          </w:tcPr>
          <w:p w14:paraId="0AD6F04D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1E19523B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4C09D32B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2FF701E6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108FE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6D3F0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 ± 1.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16B1A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9 ± 14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AB090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10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86EAF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 ± 1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F1359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4 ± 22.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5A1A14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100.0)</w:t>
            </w:r>
          </w:p>
        </w:tc>
        <w:tc>
          <w:tcPr>
            <w:tcW w:w="240" w:type="dxa"/>
            <w:vAlign w:val="center"/>
            <w:hideMark/>
          </w:tcPr>
          <w:p w14:paraId="24B3BAFD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37F7CA31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4C745E80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5A2FC4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72ED2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C061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 ± 1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30F2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3 ± 14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920B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10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9B6C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 ± 1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581A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9 ± 22.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CA91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 (100.0)</w:t>
            </w:r>
          </w:p>
        </w:tc>
        <w:tc>
          <w:tcPr>
            <w:tcW w:w="240" w:type="dxa"/>
            <w:vAlign w:val="center"/>
            <w:hideMark/>
          </w:tcPr>
          <w:p w14:paraId="38FF5F4C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4804C837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38147CA3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FE53F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igs without viable cysticercosis (</w:t>
            </w:r>
            <w:r w:rsidRPr="008201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n </w:t>
            </w: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= 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E7903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940F8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258D4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 ± 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AAD78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1C43D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63867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 ± 0.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2A6AA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240" w:type="dxa"/>
            <w:vAlign w:val="center"/>
            <w:hideMark/>
          </w:tcPr>
          <w:p w14:paraId="5E4995CD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395C0D6F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7A81D1A6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6154CE2E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76A4B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9A9AF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37A0F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 ± 0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26F62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BE088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597B5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 ± 0.2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7DD3B6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240" w:type="dxa"/>
            <w:vAlign w:val="center"/>
            <w:hideMark/>
          </w:tcPr>
          <w:p w14:paraId="3D3BC75D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3DCCDB9F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1B7C1C37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03532900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588F4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7CC1E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 ± 0.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278D1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 ± 0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5D755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6B625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A8BEB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 ± 0.5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7A8FF7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 (42.9)</w:t>
            </w:r>
          </w:p>
        </w:tc>
        <w:tc>
          <w:tcPr>
            <w:tcW w:w="240" w:type="dxa"/>
            <w:vAlign w:val="center"/>
            <w:hideMark/>
          </w:tcPr>
          <w:p w14:paraId="095C87A8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5A863495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77124750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1346BF20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1EFA3B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72677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F87615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 ± 0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D6D77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8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15209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90F0D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4 ± 1.4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5743EB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8.6)</w:t>
            </w:r>
          </w:p>
        </w:tc>
        <w:tc>
          <w:tcPr>
            <w:tcW w:w="240" w:type="dxa"/>
            <w:vAlign w:val="center"/>
            <w:hideMark/>
          </w:tcPr>
          <w:p w14:paraId="57971825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0470706E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699C1C9B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25025667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B97D1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FFD23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313890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 ± 0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53D451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8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04DF67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FB19D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 ± 0.8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31AC8AF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8.6)</w:t>
            </w:r>
          </w:p>
        </w:tc>
        <w:tc>
          <w:tcPr>
            <w:tcW w:w="240" w:type="dxa"/>
            <w:vAlign w:val="center"/>
            <w:hideMark/>
          </w:tcPr>
          <w:p w14:paraId="4591C647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15A67371" w14:textId="77777777" w:rsidTr="00375D61">
        <w:trPr>
          <w:trHeight w:val="320"/>
          <w:jc w:val="center"/>
        </w:trPr>
        <w:tc>
          <w:tcPr>
            <w:tcW w:w="1570" w:type="dxa"/>
            <w:vMerge/>
            <w:vAlign w:val="center"/>
            <w:hideMark/>
          </w:tcPr>
          <w:p w14:paraId="6895EF3F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vAlign w:val="center"/>
            <w:hideMark/>
          </w:tcPr>
          <w:p w14:paraId="5B082212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0FF2B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E03393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274BF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6 ± 0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9B34F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8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4B3AD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1D783D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1 ± 0.9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699A9B1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8.6)</w:t>
            </w:r>
          </w:p>
        </w:tc>
        <w:tc>
          <w:tcPr>
            <w:tcW w:w="240" w:type="dxa"/>
            <w:vAlign w:val="center"/>
            <w:hideMark/>
          </w:tcPr>
          <w:p w14:paraId="6B3CC6E0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  <w:tr w:rsidR="00820149" w:rsidRPr="00820149" w14:paraId="23EF635A" w14:textId="77777777" w:rsidTr="00375D61">
        <w:trPr>
          <w:trHeight w:val="320"/>
          <w:jc w:val="center"/>
        </w:trPr>
        <w:tc>
          <w:tcPr>
            <w:tcW w:w="15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A77777" w14:textId="77777777" w:rsidR="00820149" w:rsidRPr="00820149" w:rsidRDefault="00820149" w:rsidP="00820149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9ED9AA" w14:textId="77777777" w:rsidR="00820149" w:rsidRPr="00820149" w:rsidRDefault="00820149" w:rsidP="008201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10289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B08F4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3418C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 ± 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66796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8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0A328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 ± 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0222E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 ± 2.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C00BA" w14:textId="77777777" w:rsidR="00820149" w:rsidRPr="00820149" w:rsidRDefault="00820149" w:rsidP="008201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PE"/>
                <w14:ligatures w14:val="none"/>
              </w:rPr>
            </w:pPr>
            <w:r w:rsidRPr="008201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 (28.6)</w:t>
            </w:r>
          </w:p>
        </w:tc>
        <w:tc>
          <w:tcPr>
            <w:tcW w:w="240" w:type="dxa"/>
            <w:vAlign w:val="center"/>
            <w:hideMark/>
          </w:tcPr>
          <w:p w14:paraId="2A449406" w14:textId="77777777" w:rsidR="00820149" w:rsidRPr="00820149" w:rsidRDefault="00820149" w:rsidP="008201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PE"/>
                <w14:ligatures w14:val="none"/>
              </w:rPr>
            </w:pPr>
          </w:p>
        </w:tc>
      </w:tr>
    </w:tbl>
    <w:p w14:paraId="3326ADE7" w14:textId="77777777" w:rsidR="00820149" w:rsidRDefault="00820149" w:rsidP="0082014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90D4297" w14:textId="5F64A54F" w:rsidR="00890A7C" w:rsidRDefault="00890A7C" w:rsidP="00820149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bbreviations: OD (optical density); SD (standard deviation)</w:t>
      </w:r>
    </w:p>
    <w:p w14:paraId="109BDB04" w14:textId="6005B828" w:rsidR="003206F3" w:rsidRDefault="00890A7C" w:rsidP="00820149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  <w:sectPr w:rsidR="003206F3" w:rsidSect="00871FB8">
          <w:footerReference w:type="even" r:id="rId6"/>
          <w:footerReference w:type="default" r:id="rId7"/>
          <w:pgSz w:w="12240" w:h="15840"/>
          <w:pgMar w:top="1491" w:right="1418" w:bottom="1418" w:left="1701" w:header="709" w:footer="709" w:gutter="0"/>
          <w:cols w:space="708"/>
          <w:titlePg/>
          <w:docGrid w:linePitch="360"/>
        </w:sectPr>
      </w:pPr>
      <w:r>
        <w:rPr>
          <w:rFonts w:ascii="Arial" w:hAnsi="Arial" w:cs="Arial"/>
          <w:sz w:val="20"/>
          <w:szCs w:val="20"/>
          <w:lang w:val="en-US"/>
        </w:rPr>
        <w:t>*One pig died at day 28 PI</w:t>
      </w:r>
    </w:p>
    <w:p w14:paraId="1FFA0636" w14:textId="432E0C5D" w:rsidR="00D61841" w:rsidRPr="00D61841" w:rsidRDefault="00D61841" w:rsidP="00D61841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D61841">
        <w:rPr>
          <w:rFonts w:ascii="Arial" w:hAnsi="Arial" w:cs="Arial"/>
          <w:b/>
          <w:bCs/>
          <w:lang w:val="en-US"/>
        </w:rPr>
        <w:lastRenderedPageBreak/>
        <w:t>Additional file 2: Table S2</w:t>
      </w:r>
      <w:r w:rsidRPr="00D61841">
        <w:rPr>
          <w:rFonts w:ascii="Arial" w:hAnsi="Arial" w:cs="Arial"/>
          <w:lang w:val="en-US"/>
        </w:rPr>
        <w:t xml:space="preserve">. Linear regression coefficients to assess proportional bias in the Bland-Altman analysis of paired log-ODs between </w:t>
      </w:r>
      <w:r w:rsidR="00820149">
        <w:rPr>
          <w:rFonts w:ascii="Arial" w:hAnsi="Arial" w:cs="Arial"/>
          <w:lang w:val="en-US"/>
        </w:rPr>
        <w:t>the TsW8/TsW5 Ag-ELISA and the B158/B60 Ag-ELISA</w:t>
      </w:r>
      <w:r w:rsidRPr="00D61841">
        <w:rPr>
          <w:rFonts w:ascii="Arial" w:hAnsi="Arial" w:cs="Arial"/>
          <w:lang w:val="en-US"/>
        </w:rPr>
        <w:t xml:space="preserve"> in sera of pigs experimentally infected with </w:t>
      </w:r>
      <w:r w:rsidRPr="00D61841">
        <w:rPr>
          <w:rFonts w:ascii="Arial" w:hAnsi="Arial" w:cs="Arial"/>
          <w:i/>
          <w:iCs/>
          <w:lang w:val="en-US"/>
        </w:rPr>
        <w:t>T. solium</w:t>
      </w:r>
      <w:r w:rsidR="00890A7C">
        <w:rPr>
          <w:rFonts w:ascii="Arial" w:hAnsi="Arial" w:cs="Arial"/>
          <w:i/>
          <w:iCs/>
          <w:lang w:val="en-US"/>
        </w:rPr>
        <w:t xml:space="preserve"> and T. hydatigena</w:t>
      </w:r>
      <w:r w:rsidRPr="00D61841">
        <w:rPr>
          <w:rFonts w:ascii="Arial" w:hAnsi="Arial" w:cs="Arial"/>
          <w:lang w:val="en-US"/>
        </w:rPr>
        <w:t>.</w:t>
      </w:r>
    </w:p>
    <w:p w14:paraId="55CD1C15" w14:textId="77777777" w:rsidR="00D61841" w:rsidRPr="00D61841" w:rsidRDefault="00D61841" w:rsidP="00D61841">
      <w:pPr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100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9"/>
        <w:gridCol w:w="2694"/>
        <w:gridCol w:w="2551"/>
      </w:tblGrid>
      <w:tr w:rsidR="00890A7C" w:rsidRPr="00D61841" w14:paraId="2B4D349E" w14:textId="77777777" w:rsidTr="00820149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4A0ED" w14:textId="083DD839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peworm used for experimental infection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B42FF" w14:textId="08A0B536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Follow-up da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603A9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Intercept 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727C3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Slope (95% CI)</w:t>
            </w:r>
          </w:p>
        </w:tc>
      </w:tr>
      <w:tr w:rsidR="00890A7C" w:rsidRPr="00D61841" w14:paraId="3D730E5B" w14:textId="77777777" w:rsidTr="00820149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1A034153" w14:textId="6E9EA52E" w:rsidR="00890A7C" w:rsidRPr="00890A7C" w:rsidRDefault="00890A7C" w:rsidP="00890A7C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90A7C">
              <w:rPr>
                <w:rFonts w:ascii="Arial" w:hAnsi="Arial" w:cs="Arial"/>
                <w:i/>
                <w:iCs/>
              </w:rPr>
              <w:t>Taenia solium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BE85489" w14:textId="01AE6271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Baselin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AFFDC05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-0.02 (-0.04 to -0.01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4A873E6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0.19 (-0.11 to 0.49)</w:t>
            </w:r>
          </w:p>
        </w:tc>
      </w:tr>
      <w:tr w:rsidR="00890A7C" w:rsidRPr="00D61841" w14:paraId="590B37B5" w14:textId="77777777" w:rsidTr="00820149">
        <w:trPr>
          <w:jc w:val="center"/>
        </w:trPr>
        <w:tc>
          <w:tcPr>
            <w:tcW w:w="2689" w:type="dxa"/>
            <w:vMerge/>
            <w:vAlign w:val="center"/>
          </w:tcPr>
          <w:p w14:paraId="03624DE1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14:paraId="01FA7DB2" w14:textId="09EDD072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Day 28 PI</w:t>
            </w:r>
          </w:p>
        </w:tc>
        <w:tc>
          <w:tcPr>
            <w:tcW w:w="2694" w:type="dxa"/>
          </w:tcPr>
          <w:p w14:paraId="01B4D7D4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0.04 (-0.12 to 0.19)</w:t>
            </w:r>
          </w:p>
        </w:tc>
        <w:tc>
          <w:tcPr>
            <w:tcW w:w="2551" w:type="dxa"/>
          </w:tcPr>
          <w:p w14:paraId="11C8A268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-0.15 (-0.29 to -0.01)</w:t>
            </w:r>
          </w:p>
        </w:tc>
      </w:tr>
      <w:tr w:rsidR="00890A7C" w:rsidRPr="00D61841" w14:paraId="349A6E66" w14:textId="77777777" w:rsidTr="00820149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14:paraId="0D59DDF7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1E64FB5C" w14:textId="6D526782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Day 90 PI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30BA934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0.01 (-0.09 to 0.1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166ECE3" w14:textId="77777777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-0.12 (-0.20 to -0.03)</w:t>
            </w:r>
          </w:p>
        </w:tc>
      </w:tr>
      <w:tr w:rsidR="00890A7C" w:rsidRPr="00D61841" w14:paraId="4271AB21" w14:textId="77777777" w:rsidTr="00820149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1586F199" w14:textId="2664C43A" w:rsidR="00890A7C" w:rsidRPr="00890A7C" w:rsidRDefault="00890A7C" w:rsidP="00890A7C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90A7C">
              <w:rPr>
                <w:rFonts w:ascii="Arial" w:hAnsi="Arial" w:cs="Arial"/>
                <w:i/>
                <w:iCs/>
              </w:rPr>
              <w:t>Taenia hydatigena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5774CF46" w14:textId="4BA50A3F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7408DA4" w14:textId="37D16A42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0.02 (-0.08 to 0.13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286A4EB" w14:textId="77E6389F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-0.85 (-3.49 to 1.79)</w:t>
            </w:r>
          </w:p>
        </w:tc>
      </w:tr>
      <w:tr w:rsidR="00890A7C" w:rsidRPr="00D61841" w14:paraId="66149C9B" w14:textId="77777777" w:rsidTr="00820149">
        <w:trPr>
          <w:jc w:val="center"/>
        </w:trPr>
        <w:tc>
          <w:tcPr>
            <w:tcW w:w="2689" w:type="dxa"/>
            <w:vMerge/>
          </w:tcPr>
          <w:p w14:paraId="1A309FCF" w14:textId="77777777" w:rsidR="00890A7C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14:paraId="0C2121C7" w14:textId="74EF44D5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28 PI</w:t>
            </w:r>
          </w:p>
        </w:tc>
        <w:tc>
          <w:tcPr>
            <w:tcW w:w="2694" w:type="dxa"/>
          </w:tcPr>
          <w:p w14:paraId="6E197BDF" w14:textId="56171303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-0.05 (-0.14 to 0.02)</w:t>
            </w:r>
          </w:p>
        </w:tc>
        <w:tc>
          <w:tcPr>
            <w:tcW w:w="2551" w:type="dxa"/>
          </w:tcPr>
          <w:p w14:paraId="62B21D22" w14:textId="4E413F78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0.36 (0.12 to 0.60)</w:t>
            </w:r>
          </w:p>
        </w:tc>
      </w:tr>
      <w:tr w:rsidR="00890A7C" w:rsidRPr="00D61841" w14:paraId="67E583E2" w14:textId="77777777" w:rsidTr="00820149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0FD1178A" w14:textId="77777777" w:rsidR="00890A7C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365D7CD2" w14:textId="566F8869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90 PI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B8A4ADF" w14:textId="382CAF38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0.05 (-0.01 to 0.1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3672AE6" w14:textId="254ABBE8" w:rsidR="00890A7C" w:rsidRPr="00D61841" w:rsidRDefault="00890A7C" w:rsidP="00890A7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1841">
              <w:rPr>
                <w:rFonts w:ascii="Arial" w:hAnsi="Arial" w:cs="Arial"/>
              </w:rPr>
              <w:t>-0.01 (-0.10 to 0.10)</w:t>
            </w:r>
          </w:p>
        </w:tc>
      </w:tr>
    </w:tbl>
    <w:p w14:paraId="2389FFCB" w14:textId="77777777" w:rsidR="00D61841" w:rsidRPr="00D61841" w:rsidRDefault="00D61841" w:rsidP="00D61841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0026E631" w14:textId="2D35414E" w:rsidR="00D61841" w:rsidRPr="00D61841" w:rsidRDefault="00890A7C" w:rsidP="00D61841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Abbreviations: </w:t>
      </w:r>
      <w:r w:rsidR="00D61841" w:rsidRPr="00D61841">
        <w:rPr>
          <w:rFonts w:ascii="Arial" w:hAnsi="Arial" w:cs="Arial"/>
          <w:sz w:val="22"/>
          <w:szCs w:val="22"/>
          <w:lang w:val="en-US"/>
        </w:rPr>
        <w:t>OD (optical density), CI (confidence interval), PI (post</w:t>
      </w:r>
      <w:r>
        <w:rPr>
          <w:rFonts w:ascii="Arial" w:hAnsi="Arial" w:cs="Arial"/>
          <w:sz w:val="22"/>
          <w:szCs w:val="22"/>
          <w:lang w:val="en-US"/>
        </w:rPr>
        <w:t>-infection)</w:t>
      </w:r>
    </w:p>
    <w:sectPr w:rsidR="00D61841" w:rsidRPr="00D61841" w:rsidSect="00871FB8">
      <w:pgSz w:w="12240" w:h="15840"/>
      <w:pgMar w:top="1701" w:right="1418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9758F" w14:textId="77777777" w:rsidR="00871FB8" w:rsidRDefault="00871FB8" w:rsidP="00D61841">
      <w:r>
        <w:separator/>
      </w:r>
    </w:p>
  </w:endnote>
  <w:endnote w:type="continuationSeparator" w:id="0">
    <w:p w14:paraId="0F87DD40" w14:textId="77777777" w:rsidR="00871FB8" w:rsidRDefault="00871FB8" w:rsidP="00D61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3555836"/>
      <w:docPartObj>
        <w:docPartGallery w:val="Page Numbers (Bottom of Page)"/>
        <w:docPartUnique/>
      </w:docPartObj>
    </w:sdtPr>
    <w:sdtContent>
      <w:p w14:paraId="0014A771" w14:textId="77777777" w:rsidR="00236348" w:rsidRDefault="00000000" w:rsidP="002B1B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68455C" w14:textId="77777777" w:rsidR="00236348" w:rsidRDefault="00236348" w:rsidP="002B1B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A399A" w14:textId="77777777" w:rsidR="00236348" w:rsidRDefault="00236348" w:rsidP="002B1B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77E2A" w14:textId="77777777" w:rsidR="00871FB8" w:rsidRDefault="00871FB8" w:rsidP="00D61841">
      <w:r>
        <w:separator/>
      </w:r>
    </w:p>
  </w:footnote>
  <w:footnote w:type="continuationSeparator" w:id="0">
    <w:p w14:paraId="57C9B26E" w14:textId="77777777" w:rsidR="00871FB8" w:rsidRDefault="00871FB8" w:rsidP="00D61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41"/>
    <w:rsid w:val="00010AC1"/>
    <w:rsid w:val="00015DF2"/>
    <w:rsid w:val="00050F6E"/>
    <w:rsid w:val="0006061D"/>
    <w:rsid w:val="00097EDA"/>
    <w:rsid w:val="000C04AB"/>
    <w:rsid w:val="000D185E"/>
    <w:rsid w:val="000D2A53"/>
    <w:rsid w:val="000E443E"/>
    <w:rsid w:val="000E7FC8"/>
    <w:rsid w:val="000F49D6"/>
    <w:rsid w:val="0012689C"/>
    <w:rsid w:val="00131305"/>
    <w:rsid w:val="0013639E"/>
    <w:rsid w:val="0015132A"/>
    <w:rsid w:val="001947FB"/>
    <w:rsid w:val="001B5CAC"/>
    <w:rsid w:val="001F14F6"/>
    <w:rsid w:val="00236348"/>
    <w:rsid w:val="0026062A"/>
    <w:rsid w:val="00282EB9"/>
    <w:rsid w:val="0028747B"/>
    <w:rsid w:val="002939ED"/>
    <w:rsid w:val="002C015F"/>
    <w:rsid w:val="002E6720"/>
    <w:rsid w:val="0030056A"/>
    <w:rsid w:val="003206F3"/>
    <w:rsid w:val="00325C78"/>
    <w:rsid w:val="00375D61"/>
    <w:rsid w:val="003E59E9"/>
    <w:rsid w:val="0041474E"/>
    <w:rsid w:val="00440717"/>
    <w:rsid w:val="004473DF"/>
    <w:rsid w:val="00464FB9"/>
    <w:rsid w:val="004A647F"/>
    <w:rsid w:val="004E18C7"/>
    <w:rsid w:val="004F4612"/>
    <w:rsid w:val="00506767"/>
    <w:rsid w:val="0052257D"/>
    <w:rsid w:val="00545BBF"/>
    <w:rsid w:val="00571CB8"/>
    <w:rsid w:val="005A2EFE"/>
    <w:rsid w:val="00610261"/>
    <w:rsid w:val="00621B5C"/>
    <w:rsid w:val="00630169"/>
    <w:rsid w:val="0066437A"/>
    <w:rsid w:val="006719E4"/>
    <w:rsid w:val="006A014F"/>
    <w:rsid w:val="006A7121"/>
    <w:rsid w:val="006C04C5"/>
    <w:rsid w:val="006C1B8F"/>
    <w:rsid w:val="006C5445"/>
    <w:rsid w:val="006C658A"/>
    <w:rsid w:val="006F0FEF"/>
    <w:rsid w:val="00717C8D"/>
    <w:rsid w:val="00730E59"/>
    <w:rsid w:val="00736064"/>
    <w:rsid w:val="00793C08"/>
    <w:rsid w:val="007B7A78"/>
    <w:rsid w:val="007C228B"/>
    <w:rsid w:val="007D4A65"/>
    <w:rsid w:val="007F60CD"/>
    <w:rsid w:val="00820149"/>
    <w:rsid w:val="00870C46"/>
    <w:rsid w:val="00871FB8"/>
    <w:rsid w:val="00890A7C"/>
    <w:rsid w:val="00894DF5"/>
    <w:rsid w:val="008A4EC4"/>
    <w:rsid w:val="008C2E66"/>
    <w:rsid w:val="008F32D1"/>
    <w:rsid w:val="00921032"/>
    <w:rsid w:val="00932EC7"/>
    <w:rsid w:val="00957163"/>
    <w:rsid w:val="00995DF2"/>
    <w:rsid w:val="009D0552"/>
    <w:rsid w:val="00A4378E"/>
    <w:rsid w:val="00A85D34"/>
    <w:rsid w:val="00A87893"/>
    <w:rsid w:val="00A90C36"/>
    <w:rsid w:val="00B04B94"/>
    <w:rsid w:val="00BC5B4E"/>
    <w:rsid w:val="00C217DC"/>
    <w:rsid w:val="00C85193"/>
    <w:rsid w:val="00CA472E"/>
    <w:rsid w:val="00D066AA"/>
    <w:rsid w:val="00D2215E"/>
    <w:rsid w:val="00D241AF"/>
    <w:rsid w:val="00D33D38"/>
    <w:rsid w:val="00D37D3A"/>
    <w:rsid w:val="00D412F9"/>
    <w:rsid w:val="00D61841"/>
    <w:rsid w:val="00DE0C39"/>
    <w:rsid w:val="00DF66F5"/>
    <w:rsid w:val="00E17E98"/>
    <w:rsid w:val="00E81FB7"/>
    <w:rsid w:val="00EB2645"/>
    <w:rsid w:val="00EF2124"/>
    <w:rsid w:val="00F1597A"/>
    <w:rsid w:val="00FB3C31"/>
    <w:rsid w:val="00FC71F5"/>
    <w:rsid w:val="00FC7554"/>
    <w:rsid w:val="00FD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5431F"/>
  <w15:chartTrackingRefBased/>
  <w15:docId w15:val="{B21B0166-D418-B645-9F07-69249DB9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1841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61841"/>
    <w:rPr>
      <w:kern w:val="0"/>
      <w14:ligatures w14:val="none"/>
    </w:rPr>
  </w:style>
  <w:style w:type="table" w:styleId="TableGrid">
    <w:name w:val="Table Grid"/>
    <w:basedOn w:val="TableNormal"/>
    <w:uiPriority w:val="39"/>
    <w:rsid w:val="00D61841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61841"/>
  </w:style>
  <w:style w:type="character" w:styleId="LineNumber">
    <w:name w:val="line number"/>
    <w:basedOn w:val="DefaultParagraphFont"/>
    <w:uiPriority w:val="99"/>
    <w:semiHidden/>
    <w:unhideWhenUsed/>
    <w:rsid w:val="00D61841"/>
  </w:style>
  <w:style w:type="paragraph" w:styleId="Header">
    <w:name w:val="header"/>
    <w:basedOn w:val="Normal"/>
    <w:link w:val="HeaderChar"/>
    <w:uiPriority w:val="99"/>
    <w:unhideWhenUsed/>
    <w:rsid w:val="00D6184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1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8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ranco Arroyo Hurtado</dc:creator>
  <cp:keywords/>
  <dc:description/>
  <cp:lastModifiedBy>Gianfranco Arroyo Hurtado</cp:lastModifiedBy>
  <cp:revision>2</cp:revision>
  <dcterms:created xsi:type="dcterms:W3CDTF">2024-02-08T04:43:00Z</dcterms:created>
  <dcterms:modified xsi:type="dcterms:W3CDTF">2024-02-08T04:43:00Z</dcterms:modified>
</cp:coreProperties>
</file>